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CF276" w14:textId="2CCAE2A6" w:rsidR="00D94F71" w:rsidRDefault="00074672" w:rsidP="00D94F71">
      <w:pPr>
        <w:pStyle w:val="a5"/>
        <w:spacing w:after="0" w:line="480" w:lineRule="auto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 w:hint="eastAsia"/>
        </w:rPr>
        <w:t xml:space="preserve">Supplementry Material </w:t>
      </w:r>
      <w:r w:rsidR="00907C09" w:rsidRPr="00FE7FBD">
        <w:rPr>
          <w:rFonts w:ascii="Times New Roman" w:hAnsi="Times New Roman" w:cs="Times New Roman"/>
        </w:rPr>
        <w:fldChar w:fldCharType="begin"/>
      </w:r>
      <w:r w:rsidR="00907C09" w:rsidRPr="00FE7FBD">
        <w:rPr>
          <w:rFonts w:ascii="Times New Roman" w:hAnsi="Times New Roman" w:cs="Times New Roman"/>
        </w:rPr>
        <w:instrText xml:space="preserve"> SEQ Supplementary_Table \* ARABIC </w:instrText>
      </w:r>
      <w:r w:rsidR="00907C09" w:rsidRPr="00FE7FBD">
        <w:rPr>
          <w:rFonts w:ascii="Times New Roman" w:hAnsi="Times New Roman" w:cs="Times New Roman"/>
        </w:rPr>
        <w:fldChar w:fldCharType="separate"/>
      </w:r>
      <w:r w:rsidR="0099454A">
        <w:rPr>
          <w:rFonts w:ascii="Times New Roman" w:hAnsi="Times New Roman" w:cs="Times New Roman"/>
          <w:noProof/>
        </w:rPr>
        <w:t>2</w:t>
      </w:r>
      <w:r w:rsidR="00907C09" w:rsidRPr="00FE7FBD">
        <w:rPr>
          <w:rFonts w:ascii="Times New Roman" w:hAnsi="Times New Roman" w:cs="Times New Roman"/>
        </w:rPr>
        <w:fldChar w:fldCharType="end"/>
      </w:r>
      <w:r w:rsidR="002E5875">
        <w:rPr>
          <w:rFonts w:ascii="Times New Roman" w:hAnsi="Times New Roman" w:cs="Times New Roman" w:hint="eastAsia"/>
        </w:rPr>
        <w:t>.</w:t>
      </w:r>
      <w:r w:rsidR="002A186F" w:rsidRPr="00FE7FBD">
        <w:rPr>
          <w:rFonts w:ascii="Times New Roman" w:hAnsi="Times New Roman" w:cs="Times New Roman"/>
        </w:rPr>
        <w:t xml:space="preserve"> </w:t>
      </w:r>
      <w:r w:rsidR="00D94F71" w:rsidRPr="00D94F71">
        <w:rPr>
          <w:rFonts w:ascii="Times New Roman" w:hAnsi="Times New Roman" w:cs="Times New Roman"/>
          <w:b w:val="0"/>
          <w:bCs w:val="0"/>
        </w:rPr>
        <w:t>Sensitivity analysis of the association between secondhand smoke exposure at follow-up (2009-2010) and metabolic syndrome (N=2,271)</w:t>
      </w:r>
    </w:p>
    <w:tbl>
      <w:tblPr>
        <w:tblW w:w="4812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4"/>
        <w:gridCol w:w="1397"/>
        <w:gridCol w:w="1466"/>
        <w:gridCol w:w="1851"/>
        <w:gridCol w:w="2133"/>
        <w:gridCol w:w="235"/>
        <w:gridCol w:w="1898"/>
        <w:gridCol w:w="377"/>
        <w:gridCol w:w="1761"/>
      </w:tblGrid>
      <w:tr w:rsidR="002F11E7" w:rsidRPr="00D94F71" w14:paraId="0EE8281F" w14:textId="77777777" w:rsidTr="002F11E7">
        <w:trPr>
          <w:trHeight w:val="312"/>
        </w:trPr>
        <w:tc>
          <w:tcPr>
            <w:tcW w:w="7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D8A03D" w14:textId="0867805B" w:rsidR="002F11E7" w:rsidRPr="00D94F71" w:rsidRDefault="002F11E7" w:rsidP="00D94F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2C9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53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87F443" w14:textId="77777777" w:rsidR="002F11E7" w:rsidRPr="00D94F71" w:rsidRDefault="002F11E7" w:rsidP="00D94F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(n)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B29FB4" w14:textId="77777777" w:rsidR="002F11E7" w:rsidRPr="00D94F71" w:rsidRDefault="002F11E7" w:rsidP="00D94F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s (n)</w:t>
            </w:r>
          </w:p>
        </w:tc>
        <w:tc>
          <w:tcPr>
            <w:tcW w:w="7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A5B5C7" w14:textId="77777777" w:rsidR="002F11E7" w:rsidRPr="00D94F71" w:rsidRDefault="002F11E7" w:rsidP="00D94F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-Year</w:t>
            </w:r>
          </w:p>
        </w:tc>
        <w:tc>
          <w:tcPr>
            <w:tcW w:w="809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D3B50A9" w14:textId="1A55516E" w:rsidR="002F11E7" w:rsidRPr="00D94F71" w:rsidRDefault="002F11E7" w:rsidP="00D94F7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ude HR</w:t>
            </w: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95% CI)</w:t>
            </w:r>
          </w:p>
        </w:tc>
        <w:tc>
          <w:tcPr>
            <w:tcW w:w="16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2342C" w14:textId="77777777" w:rsidR="002F11E7" w:rsidRPr="00D94F71" w:rsidRDefault="002F11E7" w:rsidP="002F11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justed HR (95% CI)</w:t>
            </w:r>
          </w:p>
        </w:tc>
      </w:tr>
      <w:tr w:rsidR="002F11E7" w:rsidRPr="00D94F71" w14:paraId="7B994FB8" w14:textId="77777777" w:rsidTr="00927997">
        <w:trPr>
          <w:trHeight w:val="624"/>
        </w:trPr>
        <w:tc>
          <w:tcPr>
            <w:tcW w:w="7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7E036" w14:textId="77777777" w:rsidR="002F11E7" w:rsidRPr="00D94F71" w:rsidRDefault="002F11E7" w:rsidP="00D94F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1653C" w14:textId="77777777" w:rsidR="002F11E7" w:rsidRPr="00D94F71" w:rsidRDefault="002F11E7" w:rsidP="00D94F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5A51B" w14:textId="77777777" w:rsidR="002F11E7" w:rsidRPr="00D94F71" w:rsidRDefault="002F11E7" w:rsidP="00D94F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BF5D1" w14:textId="77777777" w:rsidR="002F11E7" w:rsidRPr="00D94F71" w:rsidRDefault="002F11E7" w:rsidP="00D94F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0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23A2E" w14:textId="327A5681" w:rsidR="002F11E7" w:rsidRPr="00D94F71" w:rsidRDefault="002F11E7" w:rsidP="00D94F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EB5BA" w14:textId="77777777" w:rsidR="002F11E7" w:rsidRPr="00D94F71" w:rsidRDefault="002F11E7" w:rsidP="00D94F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* HR</w:t>
            </w: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95% CI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E7132" w14:textId="77777777" w:rsidR="002F11E7" w:rsidRPr="00D94F71" w:rsidRDefault="002F11E7" w:rsidP="00D94F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† HR</w:t>
            </w: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95% CI)</w:t>
            </w:r>
          </w:p>
        </w:tc>
      </w:tr>
      <w:tr w:rsidR="00D94F71" w:rsidRPr="00D94F71" w14:paraId="422FB3C7" w14:textId="77777777" w:rsidTr="00292FE1">
        <w:trPr>
          <w:trHeight w:val="348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44DC4" w14:textId="77777777" w:rsidR="00D94F71" w:rsidRPr="00D94F71" w:rsidRDefault="00D94F71" w:rsidP="00D94F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exposur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781EDD" w14:textId="77777777" w:rsidR="00D94F71" w:rsidRPr="00D94F71" w:rsidRDefault="00D94F71" w:rsidP="00D94F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4C2C7" w14:textId="77777777" w:rsidR="00D94F71" w:rsidRPr="00D94F71" w:rsidRDefault="00D94F71" w:rsidP="00D94F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1127F" w14:textId="77777777" w:rsidR="00D94F71" w:rsidRPr="00D94F71" w:rsidRDefault="00D94F71" w:rsidP="00D94F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,21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F99E9" w14:textId="77777777" w:rsidR="00D94F71" w:rsidRPr="00D94F71" w:rsidRDefault="00D94F71" w:rsidP="00D94F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03838" w14:textId="77777777" w:rsidR="00D94F71" w:rsidRPr="00D94F71" w:rsidRDefault="00D94F71" w:rsidP="00D94F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97524" w14:textId="77777777" w:rsidR="00D94F71" w:rsidRPr="00D94F71" w:rsidRDefault="00D94F71" w:rsidP="00D94F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94F71" w:rsidRPr="00D94F71" w14:paraId="1AEA5F78" w14:textId="77777777" w:rsidTr="00292FE1">
        <w:trPr>
          <w:trHeight w:val="312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0C0FF" w14:textId="77777777" w:rsidR="00D94F71" w:rsidRPr="00D94F71" w:rsidRDefault="00D94F71" w:rsidP="00D94F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S exposure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C8B91A" w14:textId="77777777" w:rsidR="00D94F71" w:rsidRPr="00D94F71" w:rsidRDefault="00D94F71" w:rsidP="00D94F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71D258" w14:textId="77777777" w:rsidR="00D94F71" w:rsidRPr="00D94F71" w:rsidRDefault="00D94F71" w:rsidP="00D94F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9F40C7" w14:textId="77777777" w:rsidR="00D94F71" w:rsidRPr="00D94F71" w:rsidRDefault="00D94F71" w:rsidP="00D94F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,163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4DEB9" w14:textId="77777777" w:rsidR="00D94F71" w:rsidRPr="00D94F71" w:rsidRDefault="00D94F71" w:rsidP="00D94F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3 (1.23, 1.65)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611D2D" w14:textId="77777777" w:rsidR="00D94F71" w:rsidRPr="00D94F71" w:rsidRDefault="00D94F71" w:rsidP="00D94F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 (1.00, 1.36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90325" w14:textId="77777777" w:rsidR="00D94F71" w:rsidRPr="00D94F71" w:rsidRDefault="00D94F71" w:rsidP="00D94F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94F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 (1.00, 1.36)</w:t>
            </w:r>
          </w:p>
        </w:tc>
      </w:tr>
      <w:tr w:rsidR="00127222" w:rsidRPr="00D94F71" w14:paraId="0128E79B" w14:textId="77777777" w:rsidTr="00292FE1">
        <w:trPr>
          <w:trHeight w:val="312"/>
        </w:trPr>
        <w:tc>
          <w:tcPr>
            <w:tcW w:w="3469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D3B8D" w14:textId="77777777" w:rsidR="00D94F71" w:rsidRPr="002F11E7" w:rsidRDefault="00D94F71" w:rsidP="00D94F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: Hazard ratio; CI: confidence interval; SHS: Secondhand smoke.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24DDB" w14:textId="77777777" w:rsidR="00D94F71" w:rsidRPr="00D94F71" w:rsidRDefault="00D94F71" w:rsidP="00D94F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17A2D" w14:textId="77777777" w:rsidR="00D94F71" w:rsidRPr="00D94F71" w:rsidRDefault="00D94F71" w:rsidP="00D94F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94F71" w:rsidRPr="00D94F71" w14:paraId="66B68B0B" w14:textId="77777777" w:rsidTr="00292FE1">
        <w:trPr>
          <w:trHeight w:val="312"/>
        </w:trPr>
        <w:tc>
          <w:tcPr>
            <w:tcW w:w="4332" w:type="pct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9D993" w14:textId="77777777" w:rsidR="00D94F71" w:rsidRPr="002F11E7" w:rsidRDefault="00D94F71" w:rsidP="00D94F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Model 1: adjusted for age, sex, household size, occupation type, education level and income.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C9756" w14:textId="77777777" w:rsidR="00D94F71" w:rsidRPr="00D94F71" w:rsidRDefault="00D94F71" w:rsidP="00D94F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7222" w:rsidRPr="00D94F71" w14:paraId="766488A2" w14:textId="77777777" w:rsidTr="00292FE1">
        <w:trPr>
          <w:trHeight w:val="312"/>
        </w:trPr>
        <w:tc>
          <w:tcPr>
            <w:tcW w:w="3469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105CF" w14:textId="77777777" w:rsidR="00D94F71" w:rsidRPr="002F11E7" w:rsidRDefault="00D94F71" w:rsidP="00D94F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†Model 2: adjusted for Model 1 + alcohol consumption, regular exercise and BMI.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87D63" w14:textId="77777777" w:rsidR="00D94F71" w:rsidRPr="00D94F71" w:rsidRDefault="00D94F71" w:rsidP="00D94F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F18BB" w14:textId="77777777" w:rsidR="00D94F71" w:rsidRPr="00D94F71" w:rsidRDefault="00D94F71" w:rsidP="00D94F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38B3C98C" w14:textId="5659B6CA" w:rsidR="00B52DA8" w:rsidRPr="00B52DA8" w:rsidRDefault="00B52DA8" w:rsidP="007027C3"/>
    <w:sectPr w:rsidR="00B52DA8" w:rsidRPr="00B52DA8" w:rsidSect="00127222">
      <w:foot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463D3B" w14:textId="77777777" w:rsidR="00601291" w:rsidRDefault="00601291" w:rsidP="0009245B">
      <w:pPr>
        <w:spacing w:after="0" w:line="240" w:lineRule="auto"/>
      </w:pPr>
      <w:r>
        <w:separator/>
      </w:r>
    </w:p>
  </w:endnote>
  <w:endnote w:type="continuationSeparator" w:id="0">
    <w:p w14:paraId="5B75472A" w14:textId="77777777" w:rsidR="00601291" w:rsidRDefault="00601291" w:rsidP="00092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98709933"/>
      <w:docPartObj>
        <w:docPartGallery w:val="Page Numbers (Bottom of Page)"/>
        <w:docPartUnique/>
      </w:docPartObj>
    </w:sdtPr>
    <w:sdtContent>
      <w:p w14:paraId="23A19094" w14:textId="7DC9D7B9" w:rsidR="0009245B" w:rsidRDefault="0009245B" w:rsidP="00C623D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92CB83" w14:textId="77777777" w:rsidR="00601291" w:rsidRDefault="00601291" w:rsidP="0009245B">
      <w:pPr>
        <w:spacing w:after="0" w:line="240" w:lineRule="auto"/>
      </w:pPr>
      <w:r>
        <w:separator/>
      </w:r>
    </w:p>
  </w:footnote>
  <w:footnote w:type="continuationSeparator" w:id="0">
    <w:p w14:paraId="5E0C7483" w14:textId="77777777" w:rsidR="00601291" w:rsidRDefault="00601291" w:rsidP="000924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449"/>
    <w:rsid w:val="00000FC3"/>
    <w:rsid w:val="000109AB"/>
    <w:rsid w:val="00013F83"/>
    <w:rsid w:val="000178CB"/>
    <w:rsid w:val="00020070"/>
    <w:rsid w:val="000300E7"/>
    <w:rsid w:val="00031A29"/>
    <w:rsid w:val="00032131"/>
    <w:rsid w:val="00032BAD"/>
    <w:rsid w:val="00047910"/>
    <w:rsid w:val="000500A2"/>
    <w:rsid w:val="000608EE"/>
    <w:rsid w:val="00065992"/>
    <w:rsid w:val="000707DF"/>
    <w:rsid w:val="00070FA9"/>
    <w:rsid w:val="00074672"/>
    <w:rsid w:val="0007487F"/>
    <w:rsid w:val="00081205"/>
    <w:rsid w:val="000846BA"/>
    <w:rsid w:val="00086303"/>
    <w:rsid w:val="00087A86"/>
    <w:rsid w:val="0009245B"/>
    <w:rsid w:val="000B73A1"/>
    <w:rsid w:val="000C0C84"/>
    <w:rsid w:val="000D33DF"/>
    <w:rsid w:val="000F18B7"/>
    <w:rsid w:val="00103D65"/>
    <w:rsid w:val="00127222"/>
    <w:rsid w:val="00131432"/>
    <w:rsid w:val="0013292C"/>
    <w:rsid w:val="00134708"/>
    <w:rsid w:val="00154B03"/>
    <w:rsid w:val="00154B3B"/>
    <w:rsid w:val="00155440"/>
    <w:rsid w:val="0016172A"/>
    <w:rsid w:val="00162B95"/>
    <w:rsid w:val="001823F9"/>
    <w:rsid w:val="001905D0"/>
    <w:rsid w:val="0019589E"/>
    <w:rsid w:val="001A15E0"/>
    <w:rsid w:val="001B2925"/>
    <w:rsid w:val="001C2A3C"/>
    <w:rsid w:val="001C5D77"/>
    <w:rsid w:val="001D0386"/>
    <w:rsid w:val="001D04F4"/>
    <w:rsid w:val="001D65B5"/>
    <w:rsid w:val="001F3474"/>
    <w:rsid w:val="001F5C0D"/>
    <w:rsid w:val="00201D7A"/>
    <w:rsid w:val="00210665"/>
    <w:rsid w:val="002205EC"/>
    <w:rsid w:val="00225E02"/>
    <w:rsid w:val="00255A57"/>
    <w:rsid w:val="00277A83"/>
    <w:rsid w:val="0028369D"/>
    <w:rsid w:val="00290886"/>
    <w:rsid w:val="002919F1"/>
    <w:rsid w:val="00292277"/>
    <w:rsid w:val="00292FE1"/>
    <w:rsid w:val="002964E9"/>
    <w:rsid w:val="002A186F"/>
    <w:rsid w:val="002A28DF"/>
    <w:rsid w:val="002A52A2"/>
    <w:rsid w:val="002A5F11"/>
    <w:rsid w:val="002B7F3C"/>
    <w:rsid w:val="002C5E07"/>
    <w:rsid w:val="002D0B8D"/>
    <w:rsid w:val="002D1EF3"/>
    <w:rsid w:val="002E475D"/>
    <w:rsid w:val="002E4F76"/>
    <w:rsid w:val="002E5875"/>
    <w:rsid w:val="002F0D66"/>
    <w:rsid w:val="002F11E7"/>
    <w:rsid w:val="002F72F7"/>
    <w:rsid w:val="0030137C"/>
    <w:rsid w:val="00302DEB"/>
    <w:rsid w:val="0030706E"/>
    <w:rsid w:val="00312D0D"/>
    <w:rsid w:val="00316B82"/>
    <w:rsid w:val="0032416C"/>
    <w:rsid w:val="003358D1"/>
    <w:rsid w:val="00341307"/>
    <w:rsid w:val="0035773C"/>
    <w:rsid w:val="00374010"/>
    <w:rsid w:val="0038385B"/>
    <w:rsid w:val="003A2438"/>
    <w:rsid w:val="003A3532"/>
    <w:rsid w:val="003A3F7D"/>
    <w:rsid w:val="003B0CCA"/>
    <w:rsid w:val="003B571D"/>
    <w:rsid w:val="003C577F"/>
    <w:rsid w:val="003C6797"/>
    <w:rsid w:val="003D27E1"/>
    <w:rsid w:val="003D7E2F"/>
    <w:rsid w:val="003E1E40"/>
    <w:rsid w:val="003E3155"/>
    <w:rsid w:val="003E5B12"/>
    <w:rsid w:val="003F16BB"/>
    <w:rsid w:val="00422629"/>
    <w:rsid w:val="004306AA"/>
    <w:rsid w:val="0043076D"/>
    <w:rsid w:val="0043223C"/>
    <w:rsid w:val="00441EDC"/>
    <w:rsid w:val="004666B9"/>
    <w:rsid w:val="00466BD8"/>
    <w:rsid w:val="00476398"/>
    <w:rsid w:val="00477E86"/>
    <w:rsid w:val="004A6107"/>
    <w:rsid w:val="004B7689"/>
    <w:rsid w:val="004C09B3"/>
    <w:rsid w:val="004C1C71"/>
    <w:rsid w:val="004C38D8"/>
    <w:rsid w:val="004C7AF8"/>
    <w:rsid w:val="004D02D0"/>
    <w:rsid w:val="004D76A2"/>
    <w:rsid w:val="004E0673"/>
    <w:rsid w:val="004E3A2B"/>
    <w:rsid w:val="004E56CC"/>
    <w:rsid w:val="004E6690"/>
    <w:rsid w:val="004F4698"/>
    <w:rsid w:val="004F5FAF"/>
    <w:rsid w:val="00501A84"/>
    <w:rsid w:val="00513EC0"/>
    <w:rsid w:val="00533C84"/>
    <w:rsid w:val="0055141B"/>
    <w:rsid w:val="00553EDE"/>
    <w:rsid w:val="00561830"/>
    <w:rsid w:val="005670B8"/>
    <w:rsid w:val="00577F1A"/>
    <w:rsid w:val="0058277A"/>
    <w:rsid w:val="005A10AB"/>
    <w:rsid w:val="005A1BCE"/>
    <w:rsid w:val="005A269F"/>
    <w:rsid w:val="005A6CB5"/>
    <w:rsid w:val="005B0CD4"/>
    <w:rsid w:val="005C0570"/>
    <w:rsid w:val="005D2AED"/>
    <w:rsid w:val="005E1EDE"/>
    <w:rsid w:val="005F5774"/>
    <w:rsid w:val="005F6CB0"/>
    <w:rsid w:val="005F72B7"/>
    <w:rsid w:val="00601291"/>
    <w:rsid w:val="00614E96"/>
    <w:rsid w:val="006157DF"/>
    <w:rsid w:val="006208F9"/>
    <w:rsid w:val="00624E5B"/>
    <w:rsid w:val="0063268B"/>
    <w:rsid w:val="006469D1"/>
    <w:rsid w:val="00651A2A"/>
    <w:rsid w:val="00656C92"/>
    <w:rsid w:val="00657EDF"/>
    <w:rsid w:val="00667EB5"/>
    <w:rsid w:val="00692626"/>
    <w:rsid w:val="006A55D0"/>
    <w:rsid w:val="006C6002"/>
    <w:rsid w:val="006D46A2"/>
    <w:rsid w:val="006D4CF9"/>
    <w:rsid w:val="006D5923"/>
    <w:rsid w:val="006E466F"/>
    <w:rsid w:val="006F4515"/>
    <w:rsid w:val="006F4E2F"/>
    <w:rsid w:val="007003F8"/>
    <w:rsid w:val="007012D5"/>
    <w:rsid w:val="007020BE"/>
    <w:rsid w:val="007027C3"/>
    <w:rsid w:val="00703C9E"/>
    <w:rsid w:val="00710928"/>
    <w:rsid w:val="00715117"/>
    <w:rsid w:val="007272BB"/>
    <w:rsid w:val="00741CAF"/>
    <w:rsid w:val="00745562"/>
    <w:rsid w:val="00745EF3"/>
    <w:rsid w:val="00746FC9"/>
    <w:rsid w:val="007528CE"/>
    <w:rsid w:val="0077612F"/>
    <w:rsid w:val="0077791E"/>
    <w:rsid w:val="007A476D"/>
    <w:rsid w:val="007A71E6"/>
    <w:rsid w:val="007B3135"/>
    <w:rsid w:val="007C038E"/>
    <w:rsid w:val="007D31F7"/>
    <w:rsid w:val="007F0271"/>
    <w:rsid w:val="007F6CCC"/>
    <w:rsid w:val="0080118F"/>
    <w:rsid w:val="00805B67"/>
    <w:rsid w:val="0081057B"/>
    <w:rsid w:val="00833551"/>
    <w:rsid w:val="00845992"/>
    <w:rsid w:val="00847EBD"/>
    <w:rsid w:val="00851357"/>
    <w:rsid w:val="00853665"/>
    <w:rsid w:val="00884179"/>
    <w:rsid w:val="00896943"/>
    <w:rsid w:val="008A5215"/>
    <w:rsid w:val="008B248A"/>
    <w:rsid w:val="008B3EA9"/>
    <w:rsid w:val="008C0727"/>
    <w:rsid w:val="008C2449"/>
    <w:rsid w:val="008E4FC2"/>
    <w:rsid w:val="008E50FA"/>
    <w:rsid w:val="009003A4"/>
    <w:rsid w:val="009027C0"/>
    <w:rsid w:val="00907C09"/>
    <w:rsid w:val="009161A3"/>
    <w:rsid w:val="00924C99"/>
    <w:rsid w:val="009271FB"/>
    <w:rsid w:val="0093251D"/>
    <w:rsid w:val="00961545"/>
    <w:rsid w:val="00961AD1"/>
    <w:rsid w:val="00967094"/>
    <w:rsid w:val="0097340F"/>
    <w:rsid w:val="009769C4"/>
    <w:rsid w:val="009769C7"/>
    <w:rsid w:val="00987E15"/>
    <w:rsid w:val="00991856"/>
    <w:rsid w:val="0099454A"/>
    <w:rsid w:val="009B3CEA"/>
    <w:rsid w:val="009B6DA3"/>
    <w:rsid w:val="009B705C"/>
    <w:rsid w:val="009D2D26"/>
    <w:rsid w:val="009D45B8"/>
    <w:rsid w:val="009D5095"/>
    <w:rsid w:val="009D5D1C"/>
    <w:rsid w:val="009F5C76"/>
    <w:rsid w:val="009F6E97"/>
    <w:rsid w:val="00A03C03"/>
    <w:rsid w:val="00A052DC"/>
    <w:rsid w:val="00A14DE9"/>
    <w:rsid w:val="00A215D5"/>
    <w:rsid w:val="00A55C90"/>
    <w:rsid w:val="00A55D28"/>
    <w:rsid w:val="00A56525"/>
    <w:rsid w:val="00A6031B"/>
    <w:rsid w:val="00A6403E"/>
    <w:rsid w:val="00A664B6"/>
    <w:rsid w:val="00A66A11"/>
    <w:rsid w:val="00A73FF0"/>
    <w:rsid w:val="00A8279D"/>
    <w:rsid w:val="00A9245F"/>
    <w:rsid w:val="00AA0F9A"/>
    <w:rsid w:val="00AE11B8"/>
    <w:rsid w:val="00AE5DFB"/>
    <w:rsid w:val="00AF24C7"/>
    <w:rsid w:val="00B00DDE"/>
    <w:rsid w:val="00B15BA4"/>
    <w:rsid w:val="00B16AFB"/>
    <w:rsid w:val="00B222F4"/>
    <w:rsid w:val="00B25C48"/>
    <w:rsid w:val="00B36BB6"/>
    <w:rsid w:val="00B402E4"/>
    <w:rsid w:val="00B47893"/>
    <w:rsid w:val="00B52DA8"/>
    <w:rsid w:val="00B57871"/>
    <w:rsid w:val="00B6680A"/>
    <w:rsid w:val="00B712BC"/>
    <w:rsid w:val="00B74611"/>
    <w:rsid w:val="00B77462"/>
    <w:rsid w:val="00B80523"/>
    <w:rsid w:val="00B9627D"/>
    <w:rsid w:val="00B97998"/>
    <w:rsid w:val="00BA5AB5"/>
    <w:rsid w:val="00BB50E7"/>
    <w:rsid w:val="00BC051F"/>
    <w:rsid w:val="00BC0892"/>
    <w:rsid w:val="00BC5B49"/>
    <w:rsid w:val="00BD2EC1"/>
    <w:rsid w:val="00BD7955"/>
    <w:rsid w:val="00BF3BB4"/>
    <w:rsid w:val="00C12E6E"/>
    <w:rsid w:val="00C228D1"/>
    <w:rsid w:val="00C435B3"/>
    <w:rsid w:val="00C562C4"/>
    <w:rsid w:val="00C623D7"/>
    <w:rsid w:val="00C660F8"/>
    <w:rsid w:val="00C83A5E"/>
    <w:rsid w:val="00C924FA"/>
    <w:rsid w:val="00CB6882"/>
    <w:rsid w:val="00CC6C17"/>
    <w:rsid w:val="00CD2CAF"/>
    <w:rsid w:val="00CD580E"/>
    <w:rsid w:val="00CE534A"/>
    <w:rsid w:val="00CE7EAD"/>
    <w:rsid w:val="00CF23E9"/>
    <w:rsid w:val="00CF490D"/>
    <w:rsid w:val="00CF59E9"/>
    <w:rsid w:val="00CF7B54"/>
    <w:rsid w:val="00D10AC3"/>
    <w:rsid w:val="00D3389A"/>
    <w:rsid w:val="00D42D58"/>
    <w:rsid w:val="00D47037"/>
    <w:rsid w:val="00D51DBB"/>
    <w:rsid w:val="00D52C7E"/>
    <w:rsid w:val="00D72917"/>
    <w:rsid w:val="00D7468F"/>
    <w:rsid w:val="00D848EF"/>
    <w:rsid w:val="00D864EE"/>
    <w:rsid w:val="00D94990"/>
    <w:rsid w:val="00D94F71"/>
    <w:rsid w:val="00DA5329"/>
    <w:rsid w:val="00DA7F7C"/>
    <w:rsid w:val="00DC002C"/>
    <w:rsid w:val="00DD0CD4"/>
    <w:rsid w:val="00DD1FB7"/>
    <w:rsid w:val="00DD2055"/>
    <w:rsid w:val="00DD6551"/>
    <w:rsid w:val="00E12170"/>
    <w:rsid w:val="00E45B77"/>
    <w:rsid w:val="00E570DB"/>
    <w:rsid w:val="00E66853"/>
    <w:rsid w:val="00E672BD"/>
    <w:rsid w:val="00E75BF9"/>
    <w:rsid w:val="00E82786"/>
    <w:rsid w:val="00E94E46"/>
    <w:rsid w:val="00E97137"/>
    <w:rsid w:val="00EA0160"/>
    <w:rsid w:val="00EA3816"/>
    <w:rsid w:val="00EA43AC"/>
    <w:rsid w:val="00EA5621"/>
    <w:rsid w:val="00EA5A4C"/>
    <w:rsid w:val="00EA774E"/>
    <w:rsid w:val="00EB751F"/>
    <w:rsid w:val="00EC2607"/>
    <w:rsid w:val="00EC2856"/>
    <w:rsid w:val="00ED656C"/>
    <w:rsid w:val="00EE1A5F"/>
    <w:rsid w:val="00EE6C4C"/>
    <w:rsid w:val="00F06694"/>
    <w:rsid w:val="00F22C97"/>
    <w:rsid w:val="00F343C4"/>
    <w:rsid w:val="00F41D9B"/>
    <w:rsid w:val="00F42091"/>
    <w:rsid w:val="00F42FB9"/>
    <w:rsid w:val="00F73B4B"/>
    <w:rsid w:val="00F8209D"/>
    <w:rsid w:val="00F86049"/>
    <w:rsid w:val="00F910B8"/>
    <w:rsid w:val="00FA0439"/>
    <w:rsid w:val="00FB1A96"/>
    <w:rsid w:val="00FC015A"/>
    <w:rsid w:val="00FC3448"/>
    <w:rsid w:val="00FC7843"/>
    <w:rsid w:val="00FD378F"/>
    <w:rsid w:val="00FE0FF4"/>
    <w:rsid w:val="00FE7E48"/>
    <w:rsid w:val="00FE7FBD"/>
    <w:rsid w:val="00FF5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79429"/>
  <w15:chartTrackingRefBased/>
  <w15:docId w15:val="{3270CA62-D47A-425C-B21E-729EB5B63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next w:val="a"/>
    <w:link w:val="3Char"/>
    <w:uiPriority w:val="9"/>
    <w:unhideWhenUsed/>
    <w:qFormat/>
    <w:rsid w:val="00292FE1"/>
    <w:pPr>
      <w:keepNext/>
      <w:spacing w:after="200" w:line="276" w:lineRule="auto"/>
      <w:ind w:leftChars="300" w:left="300" w:hangingChars="200" w:hanging="2000"/>
      <w:outlineLvl w:val="2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C2449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Body Text"/>
    <w:basedOn w:val="a"/>
    <w:link w:val="Char"/>
    <w:rsid w:val="008C2449"/>
    <w:pPr>
      <w:widowControl/>
      <w:suppressAutoHyphens/>
      <w:wordWrap/>
      <w:autoSpaceDE/>
      <w:autoSpaceDN/>
      <w:spacing w:after="0" w:line="480" w:lineRule="auto"/>
      <w:jc w:val="left"/>
    </w:pPr>
    <w:rPr>
      <w:rFonts w:ascii="Times New Roman" w:eastAsia="바탕체" w:hAnsi="Times New Roman" w:cs="Times New Roman"/>
      <w:kern w:val="0"/>
      <w:sz w:val="22"/>
      <w:szCs w:val="24"/>
      <w:lang w:eastAsia="en-US"/>
    </w:rPr>
  </w:style>
  <w:style w:type="character" w:customStyle="1" w:styleId="Char">
    <w:name w:val="본문 Char"/>
    <w:basedOn w:val="a0"/>
    <w:link w:val="a4"/>
    <w:rsid w:val="008C2449"/>
    <w:rPr>
      <w:rFonts w:ascii="Times New Roman" w:eastAsia="바탕체" w:hAnsi="Times New Roman" w:cs="Times New Roman"/>
      <w:kern w:val="0"/>
      <w:sz w:val="22"/>
      <w:szCs w:val="24"/>
      <w:lang w:eastAsia="en-US"/>
    </w:rPr>
  </w:style>
  <w:style w:type="paragraph" w:styleId="a5">
    <w:name w:val="caption"/>
    <w:basedOn w:val="a"/>
    <w:next w:val="a"/>
    <w:uiPriority w:val="35"/>
    <w:unhideWhenUsed/>
    <w:qFormat/>
    <w:rsid w:val="00EA5621"/>
    <w:rPr>
      <w:b/>
      <w:bCs/>
      <w:szCs w:val="20"/>
    </w:rPr>
  </w:style>
  <w:style w:type="paragraph" w:styleId="a6">
    <w:name w:val="header"/>
    <w:basedOn w:val="a"/>
    <w:link w:val="Char0"/>
    <w:uiPriority w:val="99"/>
    <w:unhideWhenUsed/>
    <w:rsid w:val="000924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9245B"/>
  </w:style>
  <w:style w:type="paragraph" w:styleId="a7">
    <w:name w:val="footer"/>
    <w:basedOn w:val="a"/>
    <w:link w:val="Char1"/>
    <w:uiPriority w:val="99"/>
    <w:unhideWhenUsed/>
    <w:rsid w:val="0009245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9245B"/>
  </w:style>
  <w:style w:type="table" w:styleId="a8">
    <w:name w:val="Table Grid"/>
    <w:basedOn w:val="a1"/>
    <w:uiPriority w:val="39"/>
    <w:rsid w:val="00F8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9D2D26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9D2D26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9D2D26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9D2D26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9D2D26"/>
    <w:rPr>
      <w:b/>
      <w:bCs/>
    </w:rPr>
  </w:style>
  <w:style w:type="paragraph" w:styleId="ac">
    <w:name w:val="Revision"/>
    <w:hidden/>
    <w:uiPriority w:val="99"/>
    <w:semiHidden/>
    <w:rsid w:val="004D76A2"/>
    <w:pPr>
      <w:spacing w:after="0" w:line="240" w:lineRule="auto"/>
      <w:jc w:val="left"/>
    </w:pPr>
  </w:style>
  <w:style w:type="paragraph" w:styleId="ad">
    <w:name w:val="Title"/>
    <w:basedOn w:val="a"/>
    <w:link w:val="Char4"/>
    <w:qFormat/>
    <w:rsid w:val="00D52C7E"/>
    <w:pPr>
      <w:widowControl/>
      <w:wordWrap/>
      <w:autoSpaceDE/>
      <w:autoSpaceDN/>
      <w:spacing w:after="0" w:line="480" w:lineRule="auto"/>
      <w:jc w:val="center"/>
    </w:pPr>
    <w:rPr>
      <w:rFonts w:ascii="Times New Roman" w:eastAsia="바탕" w:hAnsi="Times New Roman" w:cs="Arial"/>
      <w:bCs/>
      <w:kern w:val="28"/>
      <w:sz w:val="24"/>
      <w:szCs w:val="32"/>
      <w:lang w:eastAsia="en-US"/>
    </w:rPr>
  </w:style>
  <w:style w:type="character" w:customStyle="1" w:styleId="Char4">
    <w:name w:val="제목 Char"/>
    <w:basedOn w:val="a0"/>
    <w:link w:val="ad"/>
    <w:rsid w:val="00D52C7E"/>
    <w:rPr>
      <w:rFonts w:ascii="Times New Roman" w:eastAsia="바탕" w:hAnsi="Times New Roman" w:cs="Arial"/>
      <w:bCs/>
      <w:kern w:val="28"/>
      <w:sz w:val="24"/>
      <w:szCs w:val="32"/>
      <w:lang w:eastAsia="en-US"/>
    </w:rPr>
  </w:style>
  <w:style w:type="character" w:styleId="ae">
    <w:name w:val="line number"/>
    <w:basedOn w:val="a0"/>
    <w:uiPriority w:val="99"/>
    <w:semiHidden/>
    <w:unhideWhenUsed/>
    <w:rsid w:val="00D52C7E"/>
  </w:style>
  <w:style w:type="character" w:styleId="af">
    <w:name w:val="Hyperlink"/>
    <w:basedOn w:val="a0"/>
    <w:uiPriority w:val="99"/>
    <w:unhideWhenUsed/>
    <w:rsid w:val="002964E9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2964E9"/>
    <w:rPr>
      <w:color w:val="605E5C"/>
      <w:shd w:val="clear" w:color="auto" w:fill="E1DFDD"/>
    </w:rPr>
  </w:style>
  <w:style w:type="paragraph" w:styleId="af1">
    <w:name w:val="Balloon Text"/>
    <w:basedOn w:val="a"/>
    <w:link w:val="Char5"/>
    <w:uiPriority w:val="99"/>
    <w:semiHidden/>
    <w:unhideWhenUsed/>
    <w:rsid w:val="00C623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f1"/>
    <w:uiPriority w:val="99"/>
    <w:semiHidden/>
    <w:rsid w:val="00C623D7"/>
    <w:rPr>
      <w:rFonts w:asciiTheme="majorHAnsi" w:eastAsiaTheme="majorEastAsia" w:hAnsiTheme="majorHAnsi" w:cstheme="majorBidi"/>
      <w:sz w:val="18"/>
      <w:szCs w:val="18"/>
    </w:rPr>
  </w:style>
  <w:style w:type="character" w:customStyle="1" w:styleId="3Char">
    <w:name w:val="제목 3 Char"/>
    <w:basedOn w:val="a0"/>
    <w:link w:val="3"/>
    <w:uiPriority w:val="9"/>
    <w:rsid w:val="00292FE1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5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5410D1-E3A5-44F6-AE8C-CD536BA9F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hin</dc:creator>
  <cp:keywords/>
  <dc:description/>
  <cp:lastModifiedBy>이제인</cp:lastModifiedBy>
  <cp:revision>2</cp:revision>
  <dcterms:created xsi:type="dcterms:W3CDTF">2025-12-11T01:54:00Z</dcterms:created>
  <dcterms:modified xsi:type="dcterms:W3CDTF">2025-12-11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